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D6B9B" w14:textId="6C539192" w:rsidR="00C2798B" w:rsidRDefault="00F676F9">
      <w:r w:rsidRPr="00F676F9">
        <w:rPr>
          <w:b/>
          <w:bCs/>
        </w:rPr>
        <w:t>WanFang Data Dissertations of China database</w:t>
      </w:r>
      <w:r>
        <w:rPr>
          <w:rFonts w:hint="eastAsia"/>
          <w:b/>
          <w:bCs/>
        </w:rPr>
        <w:t>（万方）</w:t>
      </w:r>
      <w:r w:rsidR="00C2798B" w:rsidRPr="002238B6">
        <w:rPr>
          <w:rFonts w:hint="eastAsia"/>
          <w:b/>
          <w:bCs/>
        </w:rPr>
        <w:t>:</w:t>
      </w:r>
      <w:r w:rsidR="00C2798B" w:rsidRPr="00C2798B">
        <w:rPr>
          <w:rFonts w:hint="eastAsia"/>
        </w:rPr>
        <w:t>全部</w:t>
      </w:r>
      <w:r w:rsidR="00C2798B" w:rsidRPr="00C2798B">
        <w:t>:(慢性前列腺炎 or 慢性盆腔疼痛综合征) and 全部:(针 or 针刺 or 电针 or 针灸 or 温针 or 火针 or 针刀 or 放血 or 灸 or 熨法 or 耳穴压豆 or 穴位贴敷 or 穴位埋线) and 全部:(α拮抗剂 or α阻滞剂 or α受体拮抗剂 or α肾上腺素受体拮抗剂 or 坦索罗辛 or 坦洛新 or 特拉唑嗪 or 多沙唑嗪 or 萘哌地尔 or 赛洛多辛)</w:t>
      </w:r>
    </w:p>
    <w:p w14:paraId="736C811E" w14:textId="755E0576" w:rsidR="00C2798B" w:rsidRDefault="00F676F9" w:rsidP="00C2798B">
      <w:r w:rsidRPr="00F676F9">
        <w:rPr>
          <w:b/>
          <w:bCs/>
        </w:rPr>
        <w:t>China National Knowledge Infrastructure</w:t>
      </w:r>
      <w:r>
        <w:rPr>
          <w:rFonts w:hint="eastAsia"/>
          <w:b/>
          <w:bCs/>
        </w:rPr>
        <w:t>（知网）</w:t>
      </w:r>
      <w:r w:rsidR="00C2798B" w:rsidRPr="002238B6">
        <w:rPr>
          <w:rFonts w:hint="eastAsia"/>
          <w:b/>
          <w:bCs/>
        </w:rPr>
        <w:t>:</w:t>
      </w:r>
      <w:r w:rsidR="00C2798B">
        <w:rPr>
          <w:rFonts w:hint="eastAsia"/>
        </w:rPr>
        <w:t>主题</w:t>
      </w:r>
      <w:r w:rsidR="00C2798B" w:rsidRPr="00C2798B">
        <w:t xml:space="preserve">:(慢性前列腺炎 </w:t>
      </w:r>
      <w:r w:rsidR="00B90106">
        <w:rPr>
          <w:rFonts w:hint="eastAsia"/>
        </w:rPr>
        <w:t>+</w:t>
      </w:r>
      <w:r w:rsidR="00C2798B" w:rsidRPr="00C2798B">
        <w:t xml:space="preserve"> 慢性盆腔疼痛综合征) and </w:t>
      </w:r>
      <w:r w:rsidR="00C2798B">
        <w:rPr>
          <w:rFonts w:hint="eastAsia"/>
        </w:rPr>
        <w:t>主题</w:t>
      </w:r>
      <w:r w:rsidR="00C2798B" w:rsidRPr="00C2798B">
        <w:t xml:space="preserve">:(针 </w:t>
      </w:r>
      <w:r w:rsidR="00B90106">
        <w:rPr>
          <w:rFonts w:hint="eastAsia"/>
        </w:rPr>
        <w:t>+</w:t>
      </w:r>
      <w:r w:rsidR="00C2798B" w:rsidRPr="00C2798B">
        <w:t xml:space="preserve"> 针刺 </w:t>
      </w:r>
      <w:r w:rsidR="00B90106">
        <w:rPr>
          <w:rFonts w:hint="eastAsia"/>
        </w:rPr>
        <w:t>+</w:t>
      </w:r>
      <w:r w:rsidR="00C2798B" w:rsidRPr="00C2798B">
        <w:t xml:space="preserve"> 电针 </w:t>
      </w:r>
      <w:r w:rsidR="00B90106">
        <w:rPr>
          <w:rFonts w:hint="eastAsia"/>
        </w:rPr>
        <w:t>+</w:t>
      </w:r>
      <w:r w:rsidR="00C2798B" w:rsidRPr="00C2798B">
        <w:t xml:space="preserve"> 针灸 </w:t>
      </w:r>
      <w:r w:rsidR="00B90106">
        <w:rPr>
          <w:rFonts w:hint="eastAsia"/>
        </w:rPr>
        <w:t>+</w:t>
      </w:r>
      <w:r w:rsidR="00C2798B" w:rsidRPr="00C2798B">
        <w:t xml:space="preserve"> 温针 </w:t>
      </w:r>
      <w:r w:rsidR="00B90106">
        <w:rPr>
          <w:rFonts w:hint="eastAsia"/>
        </w:rPr>
        <w:t>+</w:t>
      </w:r>
      <w:r w:rsidR="00C2798B" w:rsidRPr="00C2798B">
        <w:t xml:space="preserve"> 火针 </w:t>
      </w:r>
      <w:r w:rsidR="00B90106">
        <w:rPr>
          <w:rFonts w:hint="eastAsia"/>
        </w:rPr>
        <w:t>+</w:t>
      </w:r>
      <w:r w:rsidR="00C2798B" w:rsidRPr="00C2798B">
        <w:t xml:space="preserve"> 针刀 </w:t>
      </w:r>
      <w:r w:rsidR="00B90106">
        <w:rPr>
          <w:rFonts w:hint="eastAsia"/>
        </w:rPr>
        <w:t>+</w:t>
      </w:r>
      <w:r w:rsidR="00C2798B" w:rsidRPr="00C2798B">
        <w:t xml:space="preserve"> 放血 </w:t>
      </w:r>
      <w:r w:rsidR="00B90106">
        <w:rPr>
          <w:rFonts w:hint="eastAsia"/>
        </w:rPr>
        <w:t>+</w:t>
      </w:r>
      <w:r w:rsidR="00C2798B" w:rsidRPr="00C2798B">
        <w:t xml:space="preserve"> 灸 </w:t>
      </w:r>
      <w:r w:rsidR="00B90106">
        <w:rPr>
          <w:rFonts w:hint="eastAsia"/>
        </w:rPr>
        <w:t>+</w:t>
      </w:r>
      <w:r w:rsidR="00C2798B" w:rsidRPr="00C2798B">
        <w:t xml:space="preserve"> 熨法 </w:t>
      </w:r>
      <w:r w:rsidR="00B90106">
        <w:rPr>
          <w:rFonts w:hint="eastAsia"/>
        </w:rPr>
        <w:t>+</w:t>
      </w:r>
      <w:r w:rsidR="00C2798B" w:rsidRPr="00C2798B">
        <w:t xml:space="preserve"> 耳穴压豆 </w:t>
      </w:r>
      <w:r w:rsidR="00B90106">
        <w:rPr>
          <w:rFonts w:hint="eastAsia"/>
        </w:rPr>
        <w:t>+</w:t>
      </w:r>
      <w:r w:rsidR="00C2798B" w:rsidRPr="00C2798B">
        <w:t xml:space="preserve"> 穴位贴敷 </w:t>
      </w:r>
      <w:r w:rsidR="00B90106">
        <w:rPr>
          <w:rFonts w:hint="eastAsia"/>
        </w:rPr>
        <w:t>+</w:t>
      </w:r>
      <w:r w:rsidR="00C2798B" w:rsidRPr="00C2798B">
        <w:t xml:space="preserve"> 穴位埋线) and </w:t>
      </w:r>
      <w:r w:rsidR="00C2798B">
        <w:rPr>
          <w:rFonts w:hint="eastAsia"/>
        </w:rPr>
        <w:t>主题</w:t>
      </w:r>
      <w:r w:rsidR="00C2798B" w:rsidRPr="00C2798B">
        <w:t xml:space="preserve">:(α拮抗剂 </w:t>
      </w:r>
      <w:r w:rsidR="00B90106">
        <w:rPr>
          <w:rFonts w:hint="eastAsia"/>
        </w:rPr>
        <w:t>+</w:t>
      </w:r>
      <w:r w:rsidR="00C2798B" w:rsidRPr="00C2798B">
        <w:t xml:space="preserve"> α阻滞剂 </w:t>
      </w:r>
      <w:r w:rsidR="00B90106">
        <w:rPr>
          <w:rFonts w:hint="eastAsia"/>
        </w:rPr>
        <w:t>+</w:t>
      </w:r>
      <w:r w:rsidR="00C2798B" w:rsidRPr="00C2798B">
        <w:t xml:space="preserve"> α受体拮抗剂 </w:t>
      </w:r>
      <w:r w:rsidR="00B90106">
        <w:rPr>
          <w:rFonts w:hint="eastAsia"/>
        </w:rPr>
        <w:t>+</w:t>
      </w:r>
      <w:r w:rsidR="00C2798B" w:rsidRPr="00C2798B">
        <w:t xml:space="preserve"> α肾上腺素受体拮抗剂 </w:t>
      </w:r>
      <w:r w:rsidR="00B90106">
        <w:rPr>
          <w:rFonts w:hint="eastAsia"/>
        </w:rPr>
        <w:t>+</w:t>
      </w:r>
      <w:r w:rsidR="00C2798B" w:rsidRPr="00C2798B">
        <w:t xml:space="preserve"> 坦索罗辛 </w:t>
      </w:r>
      <w:r w:rsidR="00B90106">
        <w:rPr>
          <w:rFonts w:hint="eastAsia"/>
        </w:rPr>
        <w:t>+</w:t>
      </w:r>
      <w:r w:rsidR="00C2798B" w:rsidRPr="00C2798B">
        <w:t xml:space="preserve"> 坦洛新 </w:t>
      </w:r>
      <w:r w:rsidR="00B90106">
        <w:rPr>
          <w:rFonts w:hint="eastAsia"/>
        </w:rPr>
        <w:t>+</w:t>
      </w:r>
      <w:r w:rsidR="00C2798B" w:rsidRPr="00C2798B">
        <w:t xml:space="preserve"> 特拉唑嗪 </w:t>
      </w:r>
      <w:r w:rsidR="00B90106">
        <w:rPr>
          <w:rFonts w:hint="eastAsia"/>
        </w:rPr>
        <w:t>+</w:t>
      </w:r>
      <w:r w:rsidR="00C2798B" w:rsidRPr="00C2798B">
        <w:t xml:space="preserve"> 多沙唑嗪 </w:t>
      </w:r>
      <w:r w:rsidR="00B90106">
        <w:rPr>
          <w:rFonts w:hint="eastAsia"/>
        </w:rPr>
        <w:t>+</w:t>
      </w:r>
      <w:r w:rsidR="00C2798B" w:rsidRPr="00C2798B">
        <w:t xml:space="preserve"> 萘哌地尔 </w:t>
      </w:r>
      <w:r w:rsidR="00B90106">
        <w:rPr>
          <w:rFonts w:hint="eastAsia"/>
        </w:rPr>
        <w:t>+</w:t>
      </w:r>
      <w:r w:rsidR="00C2798B" w:rsidRPr="00C2798B">
        <w:t xml:space="preserve"> 赛洛多辛)</w:t>
      </w:r>
    </w:p>
    <w:p w14:paraId="10904A7F" w14:textId="7AA52219" w:rsidR="005C2BE4" w:rsidRDefault="00F676F9" w:rsidP="005C2BE4">
      <w:r w:rsidRPr="00F676F9">
        <w:rPr>
          <w:b/>
          <w:bCs/>
        </w:rPr>
        <w:t>VIP China Science and Technology Journal Database</w:t>
      </w:r>
      <w:r>
        <w:rPr>
          <w:rFonts w:hint="eastAsia"/>
          <w:b/>
          <w:bCs/>
        </w:rPr>
        <w:t>（维普）</w:t>
      </w:r>
      <w:r w:rsidR="005C2BE4" w:rsidRPr="002238B6">
        <w:rPr>
          <w:rFonts w:hint="eastAsia"/>
          <w:b/>
          <w:bCs/>
        </w:rPr>
        <w:t>:</w:t>
      </w:r>
      <w:r w:rsidR="005C2BE4">
        <w:rPr>
          <w:rFonts w:hint="eastAsia"/>
        </w:rPr>
        <w:t>任意字段</w:t>
      </w:r>
      <w:r w:rsidR="005C2BE4" w:rsidRPr="00C2798B">
        <w:t xml:space="preserve">:(慢性前列腺炎 or 慢性盆腔疼痛综合征) and </w:t>
      </w:r>
      <w:r w:rsidR="005C2BE4">
        <w:rPr>
          <w:rFonts w:hint="eastAsia"/>
        </w:rPr>
        <w:t>任意字段</w:t>
      </w:r>
      <w:r w:rsidR="005C2BE4" w:rsidRPr="00C2798B">
        <w:t xml:space="preserve">:(针 or 针刺 or 电针 or 针灸 or 温针 or 火针 or 针刀 or 放血 or 灸 or 熨法 or 耳穴压豆 or 穴位贴敷 or 穴位埋线) and </w:t>
      </w:r>
      <w:r w:rsidR="005C2BE4">
        <w:rPr>
          <w:rFonts w:hint="eastAsia"/>
        </w:rPr>
        <w:t>任意字段</w:t>
      </w:r>
      <w:r w:rsidR="005C2BE4" w:rsidRPr="00C2798B">
        <w:t>:(α拮抗剂 or α阻滞剂 or α受体拮抗剂 or α肾上腺素受体拮抗剂 or 坦索罗辛 or 坦洛新 or 特拉唑嗪 or 多沙唑嗪 or 萘哌地尔 or 赛洛多辛)</w:t>
      </w:r>
    </w:p>
    <w:p w14:paraId="3681A04F" w14:textId="37968EE7" w:rsidR="000161C8" w:rsidRDefault="00F676F9" w:rsidP="000161C8">
      <w:r w:rsidRPr="00F676F9">
        <w:rPr>
          <w:rFonts w:eastAsiaTheme="minorHAnsi"/>
          <w:b/>
          <w:bCs/>
        </w:rPr>
        <w:t>SinoMe</w:t>
      </w:r>
      <w:r>
        <w:rPr>
          <w:rFonts w:eastAsiaTheme="minorHAnsi" w:hint="eastAsia"/>
          <w:b/>
          <w:bCs/>
        </w:rPr>
        <w:t>d（</w:t>
      </w:r>
      <w:r w:rsidRPr="00F676F9">
        <w:rPr>
          <w:rFonts w:eastAsiaTheme="minorHAnsi" w:hint="eastAsia"/>
          <w:b/>
          <w:bCs/>
        </w:rPr>
        <w:t>中国生物医学文献服务系统</w:t>
      </w:r>
      <w:r>
        <w:rPr>
          <w:rFonts w:eastAsiaTheme="minorHAnsi" w:hint="eastAsia"/>
          <w:b/>
          <w:bCs/>
        </w:rPr>
        <w:t>）</w:t>
      </w:r>
      <w:r w:rsidR="000161C8" w:rsidRPr="002238B6">
        <w:rPr>
          <w:rFonts w:hint="eastAsia"/>
          <w:b/>
          <w:bCs/>
        </w:rPr>
        <w:t>:</w:t>
      </w:r>
      <w:r w:rsidR="000161C8" w:rsidRPr="00C2798B">
        <w:rPr>
          <w:rFonts w:hint="eastAsia"/>
        </w:rPr>
        <w:t>全部</w:t>
      </w:r>
      <w:r w:rsidR="000161C8">
        <w:rPr>
          <w:rFonts w:hint="eastAsia"/>
        </w:rPr>
        <w:t>字段</w:t>
      </w:r>
      <w:r w:rsidR="000161C8" w:rsidRPr="00C2798B">
        <w:t xml:space="preserve">:(慢性前列腺炎 </w:t>
      </w:r>
      <w:r w:rsidR="000161C8">
        <w:t>OR</w:t>
      </w:r>
      <w:r w:rsidR="000161C8" w:rsidRPr="00C2798B">
        <w:t xml:space="preserve"> 慢性盆腔疼痛综合征) and 全部</w:t>
      </w:r>
      <w:r w:rsidR="000161C8">
        <w:rPr>
          <w:rFonts w:hint="eastAsia"/>
        </w:rPr>
        <w:t>字段</w:t>
      </w:r>
      <w:r w:rsidR="000161C8" w:rsidRPr="00C2798B">
        <w:t xml:space="preserve">:(针 </w:t>
      </w:r>
      <w:r w:rsidR="000161C8">
        <w:t>OR</w:t>
      </w:r>
      <w:r w:rsidR="000161C8" w:rsidRPr="00C2798B">
        <w:t xml:space="preserve"> 针刺 </w:t>
      </w:r>
      <w:r w:rsidR="000161C8">
        <w:t>OR</w:t>
      </w:r>
      <w:r w:rsidR="000161C8" w:rsidRPr="00C2798B">
        <w:t xml:space="preserve"> 电针 </w:t>
      </w:r>
      <w:r w:rsidR="000161C8">
        <w:t>OR</w:t>
      </w:r>
      <w:r w:rsidR="000161C8" w:rsidRPr="00C2798B">
        <w:t xml:space="preserve"> 针灸 </w:t>
      </w:r>
      <w:r w:rsidR="000161C8">
        <w:t>OR</w:t>
      </w:r>
      <w:r w:rsidR="000161C8" w:rsidRPr="00C2798B">
        <w:t xml:space="preserve"> 温针 </w:t>
      </w:r>
      <w:r w:rsidR="000161C8">
        <w:t>OR</w:t>
      </w:r>
      <w:r w:rsidR="000161C8" w:rsidRPr="00C2798B">
        <w:t xml:space="preserve"> 火针 </w:t>
      </w:r>
      <w:r w:rsidR="000161C8">
        <w:t>OR</w:t>
      </w:r>
      <w:r w:rsidR="000161C8" w:rsidRPr="00C2798B">
        <w:t xml:space="preserve"> 针刀 </w:t>
      </w:r>
      <w:r w:rsidR="000161C8">
        <w:t>OR</w:t>
      </w:r>
      <w:r w:rsidR="000161C8" w:rsidRPr="00C2798B">
        <w:t xml:space="preserve"> 放血 </w:t>
      </w:r>
      <w:r w:rsidR="000161C8">
        <w:t>OR</w:t>
      </w:r>
      <w:r w:rsidR="000161C8" w:rsidRPr="00C2798B">
        <w:t xml:space="preserve"> 灸 </w:t>
      </w:r>
      <w:r w:rsidR="000161C8">
        <w:t>OR</w:t>
      </w:r>
      <w:r w:rsidR="000161C8" w:rsidRPr="00C2798B">
        <w:t xml:space="preserve"> 熨法 </w:t>
      </w:r>
      <w:r w:rsidR="000161C8">
        <w:t>OR</w:t>
      </w:r>
      <w:r w:rsidR="000161C8" w:rsidRPr="00C2798B">
        <w:t xml:space="preserve"> 耳穴压豆 </w:t>
      </w:r>
      <w:r w:rsidR="000161C8">
        <w:t>OR</w:t>
      </w:r>
      <w:r w:rsidR="000161C8" w:rsidRPr="00C2798B">
        <w:t xml:space="preserve"> 穴位贴敷 </w:t>
      </w:r>
      <w:r w:rsidR="000161C8">
        <w:t>OR</w:t>
      </w:r>
      <w:r w:rsidR="000161C8" w:rsidRPr="00C2798B">
        <w:t xml:space="preserve"> 穴位埋线) and 全部</w:t>
      </w:r>
      <w:r w:rsidR="000161C8">
        <w:rPr>
          <w:rFonts w:hint="eastAsia"/>
        </w:rPr>
        <w:t>字段</w:t>
      </w:r>
      <w:r w:rsidR="000161C8" w:rsidRPr="00C2798B">
        <w:t xml:space="preserve">:(α拮抗剂 </w:t>
      </w:r>
      <w:r w:rsidR="000161C8">
        <w:t>OR</w:t>
      </w:r>
      <w:r w:rsidR="000161C8" w:rsidRPr="00C2798B">
        <w:t xml:space="preserve"> α阻滞剂 </w:t>
      </w:r>
      <w:r w:rsidR="000161C8">
        <w:t>OR</w:t>
      </w:r>
      <w:r w:rsidR="000161C8" w:rsidRPr="00C2798B">
        <w:t xml:space="preserve"> α受体拮抗剂 </w:t>
      </w:r>
      <w:r w:rsidR="000161C8">
        <w:t>OR</w:t>
      </w:r>
      <w:r w:rsidR="000161C8" w:rsidRPr="00C2798B">
        <w:t xml:space="preserve"> α肾上腺素受体拮抗剂 </w:t>
      </w:r>
      <w:r w:rsidR="000161C8">
        <w:t>OR</w:t>
      </w:r>
      <w:r w:rsidR="000161C8" w:rsidRPr="00C2798B">
        <w:t xml:space="preserve"> 坦索罗辛 </w:t>
      </w:r>
      <w:r w:rsidR="000161C8">
        <w:t>OR</w:t>
      </w:r>
      <w:r w:rsidR="000161C8" w:rsidRPr="00C2798B">
        <w:t xml:space="preserve"> 坦洛新 </w:t>
      </w:r>
      <w:r w:rsidR="000161C8">
        <w:t>OR</w:t>
      </w:r>
      <w:r w:rsidR="000161C8" w:rsidRPr="00C2798B">
        <w:t xml:space="preserve"> 特拉唑嗪 </w:t>
      </w:r>
      <w:r w:rsidR="000161C8">
        <w:t>OR</w:t>
      </w:r>
      <w:r w:rsidR="000161C8" w:rsidRPr="00C2798B">
        <w:t xml:space="preserve"> 多沙唑嗪 </w:t>
      </w:r>
      <w:r w:rsidR="000161C8">
        <w:t>OR</w:t>
      </w:r>
      <w:r w:rsidR="000161C8" w:rsidRPr="00C2798B">
        <w:t xml:space="preserve"> 萘哌地尔 </w:t>
      </w:r>
      <w:r w:rsidR="000161C8">
        <w:t>OR</w:t>
      </w:r>
      <w:r w:rsidR="000161C8" w:rsidRPr="00C2798B">
        <w:t xml:space="preserve"> 赛洛多辛)</w:t>
      </w:r>
    </w:p>
    <w:p w14:paraId="302B1279" w14:textId="497F3628" w:rsidR="00C17E50" w:rsidRDefault="00C17E50" w:rsidP="000161C8">
      <w:r w:rsidRPr="002238B6">
        <w:rPr>
          <w:b/>
          <w:bCs/>
        </w:rPr>
        <w:t>Phumed:</w:t>
      </w:r>
      <w:r w:rsidRPr="00C17E50">
        <w:t>All Fields:(Chronic Prostatitis)</w:t>
      </w:r>
      <w:r>
        <w:t xml:space="preserve"> OR (</w:t>
      </w:r>
      <w:r w:rsidRPr="00EA3EBC">
        <w:t>Chronic Pelvic Pain Syndrome</w:t>
      </w:r>
      <w:r>
        <w:t>)</w:t>
      </w:r>
      <w:r w:rsidRPr="00C17E50">
        <w:t xml:space="preserve"> and All Fields: (Needle) OR (</w:t>
      </w:r>
      <w:r w:rsidR="00C058EE" w:rsidRPr="00C058EE">
        <w:t>Needling</w:t>
      </w:r>
      <w:r w:rsidRPr="00C17E50">
        <w:t>) OR (</w:t>
      </w:r>
      <w:r w:rsidR="00C058EE" w:rsidRPr="00C058EE">
        <w:t>Acupuncture</w:t>
      </w:r>
      <w:r w:rsidRPr="00C17E50">
        <w:t>) OR (</w:t>
      </w:r>
      <w:r w:rsidR="00C058EE" w:rsidRPr="00C058EE">
        <w:t>Electroacupuncture</w:t>
      </w:r>
      <w:r w:rsidRPr="00C17E50">
        <w:t>) OR (Warm Needle) OR (Warm Needling) OR (Fire Needle) OR (Needle Knife) OR (Bloodletting) OR (Moxibustion)</w:t>
      </w:r>
      <w:r w:rsidR="00C058EE">
        <w:t xml:space="preserve"> OR (</w:t>
      </w:r>
      <w:r w:rsidR="00C058EE" w:rsidRPr="00C058EE">
        <w:t>Hot Medicated Compress</w:t>
      </w:r>
      <w:r w:rsidR="00C058EE">
        <w:t>) OR (</w:t>
      </w:r>
      <w:r w:rsidR="00C058EE" w:rsidRPr="00C058EE">
        <w:t>Auricular Point Sticking</w:t>
      </w:r>
      <w:r w:rsidR="00C058EE">
        <w:t>) OR (</w:t>
      </w:r>
      <w:r w:rsidR="00C058EE" w:rsidRPr="00C058EE">
        <w:t>Pressing beans on ear points</w:t>
      </w:r>
      <w:r w:rsidR="00C058EE">
        <w:t>) OR (</w:t>
      </w:r>
      <w:r w:rsidR="00C058EE" w:rsidRPr="00C058EE">
        <w:t>Auricular points plaster therapy</w:t>
      </w:r>
      <w:r w:rsidR="00C058EE">
        <w:t>) OR (</w:t>
      </w:r>
      <w:r w:rsidR="00C058EE" w:rsidRPr="00C058EE">
        <w:t>Acupoint Application</w:t>
      </w:r>
      <w:r w:rsidR="00C058EE">
        <w:t>) OR (</w:t>
      </w:r>
      <w:r w:rsidR="00C058EE" w:rsidRPr="00C058EE">
        <w:t>Acupoint Catgut Embedding</w:t>
      </w:r>
      <w:r w:rsidR="00C058EE">
        <w:t>) OR (</w:t>
      </w:r>
      <w:r w:rsidR="00C058EE" w:rsidRPr="00C058EE">
        <w:t>Catgut embedding at acupoints</w:t>
      </w:r>
      <w:r w:rsidR="00C058EE">
        <w:t>) OR (</w:t>
      </w:r>
      <w:r w:rsidR="00C058EE" w:rsidRPr="00C058EE">
        <w:t>catgut implantation at acupoint</w:t>
      </w:r>
      <w:r w:rsidR="00C058EE">
        <w:t xml:space="preserve">) </w:t>
      </w:r>
      <w:r w:rsidR="00C058EE" w:rsidRPr="00C17E50">
        <w:t>and All Fields:</w:t>
      </w:r>
      <w:r w:rsidR="00C058EE">
        <w:t>(</w:t>
      </w:r>
      <w:r w:rsidR="00C058EE" w:rsidRPr="00C058EE">
        <w:rPr>
          <w:rFonts w:hint="eastAsia"/>
        </w:rPr>
        <w:t>α</w:t>
      </w:r>
      <w:r w:rsidR="00C058EE" w:rsidRPr="00C058EE">
        <w:t>-antagonists</w:t>
      </w:r>
      <w:r w:rsidR="00C058EE">
        <w:t>) OR (</w:t>
      </w:r>
      <w:r w:rsidR="00C058EE" w:rsidRPr="00C058EE">
        <w:rPr>
          <w:rFonts w:hint="eastAsia"/>
        </w:rPr>
        <w:t>α</w:t>
      </w:r>
      <w:r w:rsidR="00C058EE" w:rsidRPr="00C058EE">
        <w:t xml:space="preserve"> receptor antagonist</w:t>
      </w:r>
      <w:r w:rsidR="00C058EE">
        <w:t>) OR (</w:t>
      </w:r>
      <w:r w:rsidR="007A001F" w:rsidRPr="007A001F">
        <w:rPr>
          <w:rFonts w:hint="eastAsia"/>
        </w:rPr>
        <w:t>α</w:t>
      </w:r>
      <w:r w:rsidR="007A001F" w:rsidRPr="007A001F">
        <w:t xml:space="preserve"> adrenergic antagonists</w:t>
      </w:r>
      <w:r w:rsidR="00C058EE">
        <w:t>)</w:t>
      </w:r>
      <w:r w:rsidR="004658D8">
        <w:t xml:space="preserve"> OR (</w:t>
      </w:r>
      <w:r w:rsidR="004658D8" w:rsidRPr="004658D8">
        <w:rPr>
          <w:rFonts w:hint="eastAsia"/>
        </w:rPr>
        <w:t>α</w:t>
      </w:r>
      <w:r w:rsidR="004658D8" w:rsidRPr="004658D8">
        <w:t xml:space="preserve"> blocker</w:t>
      </w:r>
      <w:r w:rsidR="004658D8">
        <w:t>) OR (</w:t>
      </w:r>
      <w:r w:rsidR="004658D8" w:rsidRPr="004658D8">
        <w:t>Tamsulosin</w:t>
      </w:r>
      <w:r w:rsidR="004658D8">
        <w:t>) OR (</w:t>
      </w:r>
      <w:r w:rsidR="004658D8" w:rsidRPr="004658D8">
        <w:t>Flomax</w:t>
      </w:r>
      <w:r w:rsidR="004658D8">
        <w:t>) OR (</w:t>
      </w:r>
      <w:r w:rsidR="004658D8" w:rsidRPr="004658D8">
        <w:t>Terazosin</w:t>
      </w:r>
      <w:r w:rsidR="004658D8">
        <w:t>) OR (</w:t>
      </w:r>
      <w:r w:rsidR="004658D8" w:rsidRPr="004658D8">
        <w:t>Doxazosin</w:t>
      </w:r>
      <w:r w:rsidR="004658D8">
        <w:t>) OR (</w:t>
      </w:r>
      <w:r w:rsidR="004658D8" w:rsidRPr="004658D8">
        <w:t>Naphidil</w:t>
      </w:r>
      <w:r w:rsidR="004658D8">
        <w:t>) OR (</w:t>
      </w:r>
      <w:r w:rsidR="004658D8" w:rsidRPr="004658D8">
        <w:t>Selodocin</w:t>
      </w:r>
      <w:r w:rsidR="004658D8">
        <w:t>)</w:t>
      </w:r>
    </w:p>
    <w:p w14:paraId="7CD56074" w14:textId="29372241" w:rsidR="00801D01" w:rsidRPr="00801D01" w:rsidRDefault="00801D01" w:rsidP="000161C8">
      <w:r w:rsidRPr="002238B6">
        <w:rPr>
          <w:rFonts w:hint="eastAsia"/>
          <w:b/>
          <w:bCs/>
        </w:rPr>
        <w:t>W</w:t>
      </w:r>
      <w:r w:rsidRPr="002238B6">
        <w:rPr>
          <w:b/>
          <w:bCs/>
        </w:rPr>
        <w:t>eb of</w:t>
      </w:r>
      <w:r w:rsidRPr="002238B6">
        <w:rPr>
          <w:rFonts w:hint="eastAsia"/>
          <w:b/>
          <w:bCs/>
        </w:rPr>
        <w:t xml:space="preserve"> </w:t>
      </w:r>
      <w:r w:rsidRPr="002238B6">
        <w:rPr>
          <w:b/>
          <w:bCs/>
        </w:rPr>
        <w:t>Science:</w:t>
      </w:r>
      <w:r w:rsidRPr="00801D01">
        <w:t>TS=(((Chronic Prostatitis) OR (Chronic Pelvic Pain Syndrome)) and ((Needle) OR (Needling) OR (Acupuncture) OR (Electroacupuncture) OR (Warm Needle) OR (Warm Needling) OR (Fire Needle) OR (Needle Knife) OR (Bloodletting) OR (Moxibustion) OR (Hot Medicated Compress) OR (Auricular Point Sticking) OR (Pressing beans on ear points) OR (Auricular points plaster therapy) OR (Acupoint Application) OR (Acupoint Catgut Embedding) OR (Catgut embedding at acupoints) OR (catgut implantation at acupoint)) and ((α-antagonists) OR (α receptor antagonist) OR (α adrenergic antagonists) OR (α blocker) OR (Tamsulosin) OR (Flomax) OR (Terazosin) OR (Doxazosin) OR (Naphidil) OR (Selodocin)))</w:t>
      </w:r>
    </w:p>
    <w:p w14:paraId="4C612DBB" w14:textId="0B83E119" w:rsidR="002238B6" w:rsidRDefault="002238B6" w:rsidP="000161C8">
      <w:r w:rsidRPr="002238B6">
        <w:rPr>
          <w:b/>
          <w:bCs/>
        </w:rPr>
        <w:t>Embase:</w:t>
      </w:r>
      <w:r w:rsidRPr="002238B6">
        <w:t>Broad search:</w:t>
      </w:r>
      <w:r w:rsidRPr="00801D01">
        <w:t xml:space="preserve">((Chronic Prostatitis) OR (Chronic Pelvic Pain Syndrome)) and ((Needle) OR (Needling) OR (Acupuncture) OR (Electroacupuncture) OR (Warm Needle) OR (Warm Needling) OR (Fire Needle) OR (Needle Knife) OR (Bloodletting) OR (Moxibustion) OR (Hot Medicated Compress) OR (Auricular Point Sticking) OR (Pressing beans on ear points) OR (Auricular points plaster therapy) OR (Acupoint Application) OR (Acupoint Catgut Embedding) OR (Catgut embedding at acupoints) OR (catgut implantation at acupoint)) and ((α-antagonists) OR (α receptor antagonist) OR (α adrenergic antagonists) OR (α blocker) OR </w:t>
      </w:r>
      <w:r w:rsidRPr="00801D01">
        <w:lastRenderedPageBreak/>
        <w:t>(Tamsulosin) OR (Flomax) OR (Terazosin) OR (Doxazosin) OR (Naphidil) OR (Selodocin))</w:t>
      </w:r>
    </w:p>
    <w:p w14:paraId="41BB97BA" w14:textId="6951BEE7" w:rsidR="004D06F6" w:rsidRDefault="004D06F6" w:rsidP="004D06F6">
      <w:r w:rsidRPr="004D06F6">
        <w:rPr>
          <w:b/>
          <w:bCs/>
        </w:rPr>
        <w:t>Cochrane Library:</w:t>
      </w:r>
      <w:r w:rsidRPr="004D06F6">
        <w:t xml:space="preserve">Title Abstract Keyword: </w:t>
      </w:r>
      <w:r w:rsidRPr="00801D01">
        <w:t>((Chronic Prostatitis) OR (Chronic Pelvic Pain Syndrome)) and ((Needle) OR (Needling) OR (Acupuncture) OR (Electroacupuncture) OR (Warm Needle) OR (Warm Needling) OR (Fire Needle) OR (Needle Knife) OR (Bloodletting) OR (Moxibustion) OR (Hot Medicated Compress) OR (Auricular Point Sticking) OR (Pressing beans on ear points) OR (Auricular points plaster therapy) OR (Acupoint Application) OR (Acupoint Catgut Embedding) OR (Catgut embedding at acupoints) OR (catgut implantation at acupoint)) and ((α-antagonists) OR (α receptor antagonist) OR (α adrenergic antagonists) OR (α blocker) OR (Tamsulosin) OR (Flomax) OR (Terazosin) OR (Doxazosin) OR (Naphidil) OR (Selodocin))</w:t>
      </w:r>
    </w:p>
    <w:p w14:paraId="5D5F2943" w14:textId="54B8881F" w:rsidR="004D06F6" w:rsidRPr="004D06F6" w:rsidRDefault="004D06F6" w:rsidP="000161C8"/>
    <w:p w14:paraId="37C33091" w14:textId="096A7627" w:rsidR="005C2BE4" w:rsidRDefault="005C2BE4" w:rsidP="00C2798B"/>
    <w:p w14:paraId="544363F3" w14:textId="77777777" w:rsidR="00C17E50" w:rsidRPr="000161C8" w:rsidRDefault="00C17E50" w:rsidP="00C2798B"/>
    <w:p w14:paraId="2487E99B" w14:textId="24A2550F" w:rsidR="00C2798B" w:rsidRPr="00C17E50" w:rsidRDefault="00C2798B"/>
    <w:sectPr w:rsidR="00C2798B" w:rsidRPr="00C17E5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58F12" w14:textId="77777777" w:rsidR="00117B8A" w:rsidRDefault="00117B8A" w:rsidP="00E5732C">
      <w:r>
        <w:separator/>
      </w:r>
    </w:p>
  </w:endnote>
  <w:endnote w:type="continuationSeparator" w:id="0">
    <w:p w14:paraId="3D4F906C" w14:textId="77777777" w:rsidR="00117B8A" w:rsidRDefault="00117B8A" w:rsidP="00E57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02F1D9" w14:textId="77777777" w:rsidR="00117B8A" w:rsidRDefault="00117B8A" w:rsidP="00E5732C">
      <w:r>
        <w:separator/>
      </w:r>
    </w:p>
  </w:footnote>
  <w:footnote w:type="continuationSeparator" w:id="0">
    <w:p w14:paraId="08703B8F" w14:textId="77777777" w:rsidR="00117B8A" w:rsidRDefault="00117B8A" w:rsidP="00E57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E80"/>
    <w:rsid w:val="000161C8"/>
    <w:rsid w:val="00117B8A"/>
    <w:rsid w:val="002238B6"/>
    <w:rsid w:val="004658D8"/>
    <w:rsid w:val="004D06F6"/>
    <w:rsid w:val="005C2BE4"/>
    <w:rsid w:val="007A001F"/>
    <w:rsid w:val="00801D01"/>
    <w:rsid w:val="00907E80"/>
    <w:rsid w:val="009C1C26"/>
    <w:rsid w:val="00B90106"/>
    <w:rsid w:val="00C058EE"/>
    <w:rsid w:val="00C17E50"/>
    <w:rsid w:val="00C2798B"/>
    <w:rsid w:val="00DB47B9"/>
    <w:rsid w:val="00E248AC"/>
    <w:rsid w:val="00E5732C"/>
    <w:rsid w:val="00F6531B"/>
    <w:rsid w:val="00F676F9"/>
    <w:rsid w:val="00FE5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8B3C95"/>
  <w15:chartTrackingRefBased/>
  <w15:docId w15:val="{80E04677-690E-4825-95D8-FEFDC125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61C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73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732C"/>
    <w:rPr>
      <w:sz w:val="18"/>
      <w:szCs w:val="18"/>
    </w:rPr>
  </w:style>
  <w:style w:type="paragraph" w:styleId="a5">
    <w:name w:val="footer"/>
    <w:basedOn w:val="a"/>
    <w:link w:val="a6"/>
    <w:uiPriority w:val="99"/>
    <w:unhideWhenUsed/>
    <w:rsid w:val="00E5732C"/>
    <w:pPr>
      <w:tabs>
        <w:tab w:val="center" w:pos="4153"/>
        <w:tab w:val="right" w:pos="8306"/>
      </w:tabs>
      <w:snapToGrid w:val="0"/>
      <w:jc w:val="left"/>
    </w:pPr>
    <w:rPr>
      <w:sz w:val="18"/>
      <w:szCs w:val="18"/>
    </w:rPr>
  </w:style>
  <w:style w:type="character" w:customStyle="1" w:styleId="a6">
    <w:name w:val="页脚 字符"/>
    <w:basedOn w:val="a0"/>
    <w:link w:val="a5"/>
    <w:uiPriority w:val="99"/>
    <w:rsid w:val="00E573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4</TotalTime>
  <Pages>2</Pages>
  <Words>567</Words>
  <Characters>3232</Characters>
  <Application>Microsoft Office Word</Application>
  <DocSecurity>0</DocSecurity>
  <Lines>26</Lines>
  <Paragraphs>7</Paragraphs>
  <ScaleCrop>false</ScaleCrop>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Kaiyu</dc:creator>
  <cp:keywords/>
  <dc:description/>
  <cp:lastModifiedBy>Zhang Kaiyu</cp:lastModifiedBy>
  <cp:revision>9</cp:revision>
  <dcterms:created xsi:type="dcterms:W3CDTF">2022-08-03T02:05:00Z</dcterms:created>
  <dcterms:modified xsi:type="dcterms:W3CDTF">2022-11-15T03:49:00Z</dcterms:modified>
</cp:coreProperties>
</file>